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E4AFBE">
      <w:pPr>
        <w:rPr>
          <w:rFonts w:hint="default" w:ascii="Times New Roman" w:hAnsi="Times New Roman" w:cs="Times New Roman"/>
          <w:sz w:val="36"/>
          <w:szCs w:val="44"/>
        </w:rPr>
      </w:pPr>
      <w:r>
        <w:rPr>
          <w:rFonts w:hint="default" w:ascii="Times New Roman" w:hAnsi="Times New Roman" w:cs="Times New Roman"/>
          <w:sz w:val="36"/>
          <w:szCs w:val="44"/>
        </w:rPr>
        <w:t>README</w:t>
      </w:r>
    </w:p>
    <w:p w14:paraId="62B04A6A">
      <w:pPr>
        <w:rPr>
          <w:rFonts w:hint="default" w:ascii="Times New Roman" w:hAnsi="Times New Roman" w:cs="Times New Roman"/>
          <w:b w:val="0"/>
          <w:bCs w:val="0"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age_group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eastAsia="zh-CN"/>
        </w:rPr>
        <w:t>：</w:t>
      </w:r>
    </w:p>
    <w:p w14:paraId="2C545648">
      <w:p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1：＜45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5099B21B"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8"/>
          <w:szCs w:val="28"/>
          <w:shd w:val="clear" w:fill="FFFFFF"/>
          <w:lang w:val="en-US" w:eastAsia="zh-CN" w:bidi="ar-SA"/>
        </w:rPr>
        <w:t>2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45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4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63936DA2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5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5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6273444F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6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6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370DB88D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7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7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3559D547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8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8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1E4C8E96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9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eastAsia="zh-CN"/>
        </w:rPr>
        <w:t>—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99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0B5874BB">
      <w:pPr>
        <w:numPr>
          <w:ilvl w:val="0"/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8"/>
          <w:szCs w:val="28"/>
          <w:shd w:val="clear" w:fill="FFFFFF"/>
          <w:lang w:val="en-US" w:eastAsia="zh-CN" w:bidi="ar-SA"/>
        </w:rPr>
        <w:t>8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≥100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</w:rPr>
        <w:t>year</w:t>
      </w:r>
    </w:p>
    <w:p w14:paraId="671CE2A4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1D67FBE3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pacing w:val="0"/>
          <w:sz w:val="28"/>
          <w:szCs w:val="28"/>
          <w:shd w:val="clear" w:fill="FFFFFF"/>
          <w:lang w:val="en-US" w:eastAsia="zh-CN"/>
        </w:rPr>
        <w:t>G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ender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:</w:t>
      </w:r>
    </w:p>
    <w:p w14:paraId="08A1A152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man</w:t>
      </w:r>
    </w:p>
    <w:p w14:paraId="60C0D46A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woman</w:t>
      </w:r>
    </w:p>
    <w:p w14:paraId="73D4CC98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1B1A359A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Location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：</w:t>
      </w:r>
    </w:p>
    <w:p w14:paraId="73C57E45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Rural Village</w:t>
      </w:r>
    </w:p>
    <w:p w14:paraId="430B21FE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Urban Community</w:t>
      </w:r>
    </w:p>
    <w:p w14:paraId="1B913A9E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5EF58969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marital_status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：</w:t>
      </w:r>
    </w:p>
    <w:p w14:paraId="71C9EB36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Unmarried</w:t>
      </w:r>
    </w:p>
    <w:p w14:paraId="447239F0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Married</w:t>
      </w:r>
    </w:p>
    <w:p w14:paraId="3552D059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6504F0AE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pacing w:val="0"/>
          <w:sz w:val="28"/>
          <w:szCs w:val="28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ducation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：</w:t>
      </w:r>
    </w:p>
    <w:p w14:paraId="30646CFA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No formal education</w:t>
      </w:r>
    </w:p>
    <w:p w14:paraId="2C0F3B9F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High school and below</w:t>
      </w:r>
    </w:p>
    <w:p w14:paraId="2E6FA801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3：Above high school</w:t>
      </w:r>
    </w:p>
    <w:p w14:paraId="329C05F7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2E178EAF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pacing w:val="0"/>
          <w:sz w:val="28"/>
          <w:szCs w:val="28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moke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：</w:t>
      </w:r>
    </w:p>
    <w:p w14:paraId="02B2C7E2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No</w:t>
      </w:r>
    </w:p>
    <w:p w14:paraId="1311B24B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Yes</w:t>
      </w:r>
    </w:p>
    <w:p w14:paraId="6F0BFD7B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</w:p>
    <w:p w14:paraId="696E5CFB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olor w:val="000000"/>
          <w:spacing w:val="0"/>
          <w:sz w:val="28"/>
          <w:szCs w:val="28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rink</w:t>
      </w: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：</w:t>
      </w:r>
    </w:p>
    <w:p w14:paraId="353F313F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1：Low frequency</w:t>
      </w:r>
    </w:p>
    <w:p w14:paraId="0656ED3E">
      <w:pPr>
        <w:numPr>
          <w:numId w:val="0"/>
        </w:numP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2：Intermediate frequency</w:t>
      </w:r>
    </w:p>
    <w:p w14:paraId="7C312BE0">
      <w:pPr>
        <w:numPr>
          <w:numId w:val="0"/>
        </w:numP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8"/>
          <w:szCs w:val="28"/>
          <w:shd w:val="clear" w:fill="FFFFFF"/>
          <w:lang w:val="en-US" w:eastAsia="zh-CN"/>
        </w:rPr>
        <w:t>3：High frequency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scadia Mono">
    <w:panose1 w:val="020B0609020000020004"/>
    <w:charset w:val="00"/>
    <w:family w:val="auto"/>
    <w:pitch w:val="default"/>
    <w:sig w:usb0="A10002FF" w:usb1="4000F9FB" w:usb2="00040000" w:usb3="00000000" w:csb0="600001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E401F6"/>
    <w:rsid w:val="41E401F6"/>
    <w:rsid w:val="5052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5:39:00Z</dcterms:created>
  <dc:creator>锅先森</dc:creator>
  <cp:lastModifiedBy>锅先森</cp:lastModifiedBy>
  <dcterms:modified xsi:type="dcterms:W3CDTF">2025-09-09T09:3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E241360B6F74516AC12116EB9AD08E9_11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